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4635" w:rsidRPr="00094635" w:rsidRDefault="00094635" w:rsidP="00094635">
      <w:pPr>
        <w:rPr>
          <w:rFonts w:eastAsia="標楷體" w:cstheme="minorHAnsi"/>
          <w:szCs w:val="20"/>
        </w:rPr>
      </w:pPr>
      <w:bookmarkStart w:id="0" w:name="_GoBack"/>
      <w:r w:rsidRPr="00094635">
        <w:rPr>
          <w:rFonts w:eastAsia="標楷體" w:cstheme="minorHAnsi"/>
          <w:szCs w:val="20"/>
        </w:rPr>
        <w:t xml:space="preserve">Table S1 Physiological and 6MWT Outcomes in Participants With Moderate Chronic </w:t>
      </w:r>
      <w:bookmarkEnd w:id="0"/>
      <w:r w:rsidRPr="00094635">
        <w:rPr>
          <w:rFonts w:eastAsia="標楷體" w:cstheme="minorHAnsi"/>
          <w:szCs w:val="20"/>
        </w:rPr>
        <w:t>Obstructive Pulmonary Disease</w:t>
      </w:r>
    </w:p>
    <w:tbl>
      <w:tblPr>
        <w:tblStyle w:val="a3"/>
        <w:tblW w:w="10632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709"/>
        <w:gridCol w:w="1275"/>
        <w:gridCol w:w="709"/>
        <w:gridCol w:w="1418"/>
        <w:gridCol w:w="708"/>
        <w:gridCol w:w="709"/>
        <w:gridCol w:w="1418"/>
        <w:gridCol w:w="1134"/>
      </w:tblGrid>
      <w:tr w:rsidR="00B73F33" w:rsidRPr="00B73F33" w:rsidTr="00104B62">
        <w:tc>
          <w:tcPr>
            <w:tcW w:w="2552" w:type="dxa"/>
            <w:tcBorders>
              <w:top w:val="single" w:sz="12" w:space="0" w:color="auto"/>
            </w:tcBorders>
          </w:tcPr>
          <w:p w:rsidR="00761F06" w:rsidRPr="00094635" w:rsidRDefault="00761F06" w:rsidP="008D0ABB">
            <w:pPr>
              <w:ind w:left="200" w:hangingChars="100" w:hanging="200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C75352" w:rsidRDefault="00560D0D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</w:p>
          <w:p w:rsidR="00761F06" w:rsidRPr="00B73F33" w:rsidRDefault="00EB3AC4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/>
                <w:b/>
                <w:sz w:val="20"/>
                <w:szCs w:val="20"/>
              </w:rPr>
              <w:t>Moderate</w:t>
            </w:r>
            <w:r w:rsidR="00E84349">
              <w:rPr>
                <w:rFonts w:eastAsia="標楷體" w:cstheme="minorHAnsi"/>
                <w:b/>
                <w:sz w:val="20"/>
                <w:szCs w:val="20"/>
              </w:rPr>
              <w:t xml:space="preserve"> st</w:t>
            </w:r>
            <w:r w:rsidR="00C75352">
              <w:rPr>
                <w:rFonts w:eastAsia="標楷體" w:cstheme="minorHAnsi"/>
                <w:b/>
                <w:sz w:val="20"/>
                <w:szCs w:val="20"/>
              </w:rPr>
              <w:t>age</w:t>
            </w:r>
          </w:p>
          <w:p w:rsidR="00761F06" w:rsidRPr="00B73F33" w:rsidRDefault="001B595E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(</w:t>
            </w:r>
            <w:r w:rsidR="00EB3AC4">
              <w:rPr>
                <w:rFonts w:eastAsia="標楷體" w:cstheme="minorHAnsi"/>
                <w:b/>
                <w:sz w:val="20"/>
                <w:szCs w:val="20"/>
              </w:rPr>
              <w:t>n = 14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127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61F06" w:rsidRDefault="00104B62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Non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="00560D0D"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</w:p>
          <w:p w:rsidR="00C75352" w:rsidRPr="00B73F33" w:rsidRDefault="00EB3AC4" w:rsidP="00DF1CC2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>
              <w:rPr>
                <w:rFonts w:eastAsia="標楷體" w:cstheme="minorHAnsi"/>
                <w:b/>
                <w:sz w:val="20"/>
                <w:szCs w:val="20"/>
              </w:rPr>
              <w:t>Moderate</w:t>
            </w:r>
            <w:r w:rsidR="00C75352">
              <w:rPr>
                <w:rFonts w:eastAsia="標楷體" w:cstheme="minorHAnsi"/>
                <w:b/>
                <w:sz w:val="20"/>
                <w:szCs w:val="20"/>
              </w:rPr>
              <w:t xml:space="preserve"> stage</w:t>
            </w:r>
          </w:p>
          <w:p w:rsidR="00761F06" w:rsidRPr="00B73F33" w:rsidRDefault="001B595E" w:rsidP="00EB3AC4">
            <w:pPr>
              <w:jc w:val="center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(</w:t>
            </w:r>
            <w:r w:rsidR="00560D0D" w:rsidRPr="00B73F33">
              <w:rPr>
                <w:rFonts w:eastAsia="標楷體" w:cstheme="minorHAnsi"/>
                <w:b/>
                <w:sz w:val="20"/>
                <w:szCs w:val="20"/>
              </w:rPr>
              <w:t xml:space="preserve">n = </w:t>
            </w:r>
            <w:r w:rsidR="00EB3AC4">
              <w:rPr>
                <w:rFonts w:eastAsia="標楷體" w:cstheme="minorHAnsi"/>
                <w:b/>
                <w:sz w:val="20"/>
                <w:szCs w:val="20"/>
              </w:rPr>
              <w:t>14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2835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1F06" w:rsidRPr="00B73F33" w:rsidRDefault="00761F06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sz w:val="20"/>
                <w:szCs w:val="20"/>
              </w:rPr>
              <w:t>Mean change</w:t>
            </w:r>
          </w:p>
          <w:p w:rsidR="00761F06" w:rsidRPr="00B73F33" w:rsidRDefault="00560D0D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sz w:val="20"/>
                <w:szCs w:val="20"/>
              </w:rPr>
              <w:t>(Helmet</w:t>
            </w:r>
            <w:r w:rsidR="00761F06" w:rsidRPr="00B73F33">
              <w:rPr>
                <w:rFonts w:cstheme="minorHAnsi"/>
                <w:b/>
                <w:sz w:val="20"/>
                <w:szCs w:val="20"/>
              </w:rPr>
              <w:t xml:space="preserve"> minus </w:t>
            </w:r>
            <w:r w:rsidRPr="00B73F33">
              <w:rPr>
                <w:rFonts w:cstheme="minorHAnsi"/>
                <w:b/>
                <w:sz w:val="20"/>
                <w:szCs w:val="20"/>
              </w:rPr>
              <w:t>non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Pr="00B73F33">
              <w:rPr>
                <w:rFonts w:eastAsia="標楷體" w:cstheme="minorHAnsi"/>
                <w:b/>
                <w:sz w:val="20"/>
                <w:szCs w:val="20"/>
              </w:rPr>
              <w:t>Helmet</w:t>
            </w:r>
            <w:r w:rsidR="00761F06" w:rsidRPr="00B73F33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761F06" w:rsidRPr="00B73F33" w:rsidRDefault="00761F06" w:rsidP="00DF1CC2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73F33">
              <w:rPr>
                <w:rFonts w:cstheme="minorHAnsi"/>
                <w:b/>
                <w:i/>
                <w:sz w:val="20"/>
                <w:szCs w:val="20"/>
              </w:rPr>
              <w:t>p</w:t>
            </w:r>
            <w:r w:rsidR="00385BC4" w:rsidRPr="00B73F33">
              <w:rPr>
                <w:rFonts w:eastAsia="標楷體" w:cstheme="minorHAnsi"/>
                <w:b/>
                <w:kern w:val="0"/>
                <w:sz w:val="20"/>
                <w:szCs w:val="20"/>
              </w:rPr>
              <w:t>–</w:t>
            </w:r>
            <w:r w:rsidRPr="00B73F33">
              <w:rPr>
                <w:rFonts w:cstheme="minorHAnsi"/>
                <w:b/>
                <w:sz w:val="20"/>
                <w:szCs w:val="20"/>
              </w:rPr>
              <w:t>value</w:t>
            </w:r>
          </w:p>
        </w:tc>
      </w:tr>
      <w:tr w:rsidR="00B73F33" w:rsidRPr="00B73F33" w:rsidTr="00104B62">
        <w:tc>
          <w:tcPr>
            <w:tcW w:w="2552" w:type="dxa"/>
          </w:tcPr>
          <w:p w:rsidR="00761F06" w:rsidRPr="00B73F33" w:rsidRDefault="00761F06" w:rsidP="00517173">
            <w:pPr>
              <w:ind w:left="200" w:hangingChars="100" w:hanging="200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61F06" w:rsidRPr="00B73F33" w:rsidRDefault="00761F06" w:rsidP="00A442C9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61F06" w:rsidRPr="00B73F33" w:rsidRDefault="00761F06" w:rsidP="00354BC5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61F06" w:rsidRPr="00B73F33" w:rsidRDefault="00761F06" w:rsidP="00A344AA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B73F33" w:rsidRPr="00B73F33" w:rsidTr="00104B62">
        <w:tc>
          <w:tcPr>
            <w:tcW w:w="2552" w:type="dxa"/>
          </w:tcPr>
          <w:p w:rsidR="00761F06" w:rsidRPr="00B73F33" w:rsidRDefault="00761F06" w:rsidP="008D0ABB">
            <w:pPr>
              <w:ind w:left="200" w:hangingChars="100" w:hanging="200"/>
              <w:rPr>
                <w:rFonts w:eastAsia="標楷體" w:cstheme="minorHAnsi"/>
                <w:b/>
                <w:sz w:val="20"/>
                <w:szCs w:val="20"/>
              </w:rPr>
            </w:pPr>
            <w:r w:rsidRPr="00B73F33">
              <w:rPr>
                <w:rFonts w:eastAsia="標楷體" w:cstheme="minorHAnsi"/>
                <w:b/>
                <w:sz w:val="20"/>
                <w:szCs w:val="20"/>
              </w:rPr>
              <w:t>6MWT outcome</w:t>
            </w:r>
          </w:p>
        </w:tc>
        <w:tc>
          <w:tcPr>
            <w:tcW w:w="709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275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761F06" w:rsidRPr="00B73F33" w:rsidRDefault="00761F06" w:rsidP="009D07E5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418" w:type="dxa"/>
          </w:tcPr>
          <w:p w:rsidR="00761F06" w:rsidRPr="00B73F33" w:rsidRDefault="00761F06" w:rsidP="00354BC5">
            <w:pPr>
              <w:rPr>
                <w:rFonts w:eastAsia="標楷體"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:rsidR="00761F06" w:rsidRPr="00B73F33" w:rsidRDefault="00761F06" w:rsidP="00A344AA">
            <w:pPr>
              <w:jc w:val="center"/>
              <w:rPr>
                <w:rFonts w:eastAsia="標楷體" w:cstheme="minorHAnsi"/>
                <w:sz w:val="20"/>
                <w:szCs w:val="20"/>
              </w:rPr>
            </w:pP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 xml:space="preserve">6WMD, m 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widowControl/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32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widowControl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31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337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widowControl/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widowControl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26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355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widowControl/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41.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4.7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3.7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widowControl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Walking speed, m/min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54.2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5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62.8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44.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59.1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3.25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6.9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7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7.28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105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HR peak, b/m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0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29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</w:t>
            </w:r>
            <w:r w:rsidR="00B15ED1">
              <w:rPr>
                <w:color w:val="000000" w:themeColor="text1"/>
                <w:sz w:val="20"/>
                <w:szCs w:val="20"/>
              </w:rPr>
              <w:t>86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15)</w:t>
            </w:r>
          </w:p>
        </w:tc>
        <w:tc>
          <w:tcPr>
            <w:tcW w:w="708" w:type="dxa"/>
            <w:vAlign w:val="bottom"/>
          </w:tcPr>
          <w:p w:rsidR="00EB3AC4" w:rsidRPr="00EB3AC4" w:rsidRDefault="00B15ED1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1.1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10.6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23.4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&lt;0.001</w:t>
            </w:r>
            <w:r w:rsidRPr="00EB3AC4">
              <w:rPr>
                <w:rFonts w:eastAsia="標楷體" w:cstheme="minorHAnsi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SpO</w:t>
            </w:r>
            <w:r w:rsidRPr="00E76F3F">
              <w:rPr>
                <w:sz w:val="20"/>
                <w:szCs w:val="20"/>
                <w:vertAlign w:val="subscript"/>
              </w:rPr>
              <w:t>2</w:t>
            </w:r>
            <w:r w:rsidRPr="00E76F3F">
              <w:rPr>
                <w:sz w:val="20"/>
                <w:szCs w:val="20"/>
              </w:rPr>
              <w:t xml:space="preserve"> nadir, %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1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89.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89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3.3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2.0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47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9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612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sz w:val="20"/>
                <w:szCs w:val="20"/>
              </w:rPr>
            </w:pPr>
            <w:r w:rsidRPr="00E76F3F">
              <w:rPr>
                <w:sz w:val="20"/>
                <w:szCs w:val="20"/>
              </w:rPr>
              <w:t>EEI, beat/meter walked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.7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.98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.5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2.02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0.3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1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3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473</w:t>
            </w:r>
          </w:p>
        </w:tc>
      </w:tr>
      <w:tr w:rsidR="00EB3AC4" w:rsidRPr="00B73F33" w:rsidTr="00C855CE">
        <w:tc>
          <w:tcPr>
            <w:tcW w:w="2552" w:type="dxa"/>
          </w:tcPr>
          <w:p w:rsidR="00EB3AC4" w:rsidRPr="00E76F3F" w:rsidRDefault="00EB3AC4" w:rsidP="00EB3AC4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E76F3F">
              <w:rPr>
                <w:rFonts w:eastAsia="標楷體" w:cstheme="minorHAnsi"/>
                <w:b/>
                <w:sz w:val="20"/>
                <w:szCs w:val="20"/>
              </w:rPr>
              <w:t>Before 6MWT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HR, b/m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84.0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7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9.5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78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65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EB3AC4">
              <w:rPr>
                <w:color w:val="000000" w:themeColor="text1"/>
                <w:sz w:val="20"/>
                <w:szCs w:val="20"/>
              </w:rPr>
              <w:t>95.3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2.5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7.0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5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6.65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p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%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4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3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6.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3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7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.6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04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9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876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RR, b/m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7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7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0.5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3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32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Borg-D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2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43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.02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0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16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139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B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17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39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2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38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50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5.8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0.6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7.64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729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dB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80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64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85.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79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68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87.8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8.6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6.29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3.71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588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MA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84.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02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87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04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8.60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4.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17.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-0.18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EB3AC4" w:rsidRPr="00B73F33" w:rsidTr="00946F87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PtcC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42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39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4.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44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39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6.3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2.29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4.01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4.60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03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EB3AC4" w:rsidRPr="00B73F33" w:rsidTr="00C855CE">
        <w:tc>
          <w:tcPr>
            <w:tcW w:w="2552" w:type="dxa"/>
          </w:tcPr>
          <w:p w:rsidR="00EB3AC4" w:rsidRPr="00E76F3F" w:rsidRDefault="00EB3AC4" w:rsidP="00EB3AC4">
            <w:pPr>
              <w:rPr>
                <w:rFonts w:eastAsia="標楷體" w:cstheme="minorHAnsi"/>
                <w:b/>
                <w:sz w:val="20"/>
                <w:szCs w:val="20"/>
              </w:rPr>
            </w:pPr>
            <w:r w:rsidRPr="00E76F3F">
              <w:rPr>
                <w:rFonts w:eastAsia="標楷體" w:cstheme="minorHAnsi"/>
                <w:b/>
                <w:sz w:val="20"/>
                <w:szCs w:val="20"/>
              </w:rPr>
              <w:t>After 6MWT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HR, b/m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7.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EB3AC4">
              <w:rPr>
                <w:color w:val="000000" w:themeColor="text1"/>
                <w:sz w:val="20"/>
                <w:szCs w:val="20"/>
              </w:rPr>
              <w:t>115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82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07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12.6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9.5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7.0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8.1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&lt;0.001</w:t>
            </w:r>
            <w:r w:rsidRPr="00EB3AC4">
              <w:rPr>
                <w:rFonts w:eastAsia="標楷體" w:cstheme="minorHAnsi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p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%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2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3.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5.3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93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2.8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2.5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0.73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247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RR, b/m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9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2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8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9.3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2.0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2.50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6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3.51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008</w:t>
            </w:r>
            <w:r w:rsidRPr="00EB3AC4">
              <w:rPr>
                <w:rFonts w:eastAsia="標楷體" w:cstheme="minorHAnsi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Borg-D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.7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5.25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.86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0.4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.72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220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sB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37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65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12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EB3AC4">
              <w:rPr>
                <w:color w:val="000000" w:themeColor="text1"/>
                <w:sz w:val="20"/>
                <w:szCs w:val="20"/>
              </w:rPr>
              <w:t>157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32.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4.16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33.6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116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dB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82.5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7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87.3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87.5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70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95.5)</w:t>
            </w:r>
          </w:p>
        </w:tc>
        <w:tc>
          <w:tcPr>
            <w:tcW w:w="708" w:type="dxa"/>
            <w:vAlign w:val="bottom"/>
          </w:tcPr>
          <w:p w:rsidR="00EB3AC4" w:rsidRPr="00EB3AC4" w:rsidRDefault="00B15ED1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-2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3.7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9.89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5.89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593</w:t>
            </w:r>
          </w:p>
        </w:tc>
      </w:tr>
      <w:tr w:rsidR="00EB3AC4" w:rsidRPr="00B73F33" w:rsidTr="00E51DFB">
        <w:tc>
          <w:tcPr>
            <w:tcW w:w="2552" w:type="dxa"/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MAP, mmHg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275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4.5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15)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91.3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17)</w:t>
            </w:r>
          </w:p>
        </w:tc>
        <w:tc>
          <w:tcPr>
            <w:tcW w:w="708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709" w:type="dxa"/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19.2</w:t>
            </w:r>
          </w:p>
        </w:tc>
        <w:tc>
          <w:tcPr>
            <w:tcW w:w="1418" w:type="dxa"/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7.52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14.7</w:t>
            </w:r>
          </w:p>
        </w:tc>
        <w:tc>
          <w:tcPr>
            <w:tcW w:w="1134" w:type="dxa"/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499</w:t>
            </w:r>
          </w:p>
        </w:tc>
      </w:tr>
      <w:tr w:rsidR="00EB3AC4" w:rsidRPr="00B73F33" w:rsidTr="00E51DFB">
        <w:tc>
          <w:tcPr>
            <w:tcW w:w="2552" w:type="dxa"/>
            <w:tcBorders>
              <w:bottom w:val="single" w:sz="12" w:space="0" w:color="auto"/>
            </w:tcBorders>
          </w:tcPr>
          <w:p w:rsidR="00EB3AC4" w:rsidRPr="00E76F3F" w:rsidRDefault="00EB3AC4" w:rsidP="00EB3AC4">
            <w:pPr>
              <w:ind w:leftChars="135" w:left="324"/>
              <w:rPr>
                <w:rFonts w:eastAsia="標楷體" w:cstheme="minorHAnsi"/>
                <w:sz w:val="20"/>
                <w:szCs w:val="20"/>
              </w:rPr>
            </w:pPr>
            <w:r w:rsidRPr="00E76F3F">
              <w:rPr>
                <w:rFonts w:eastAsia="標楷體" w:cstheme="minorHAnsi"/>
                <w:sz w:val="20"/>
                <w:szCs w:val="20"/>
              </w:rPr>
              <w:t>PtcCO</w:t>
            </w:r>
            <w:r w:rsidRPr="00E76F3F">
              <w:rPr>
                <w:rFonts w:eastAsia="標楷體" w:cstheme="minorHAnsi"/>
                <w:sz w:val="20"/>
                <w:szCs w:val="20"/>
                <w:vertAlign w:val="subscript"/>
              </w:rPr>
              <w:t>2</w:t>
            </w:r>
            <w:r w:rsidRPr="00E76F3F">
              <w:rPr>
                <w:rFonts w:eastAsia="標楷體" w:cstheme="minorHAnsi"/>
                <w:sz w:val="20"/>
                <w:szCs w:val="20"/>
              </w:rPr>
              <w:t>, mmHg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42.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6.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EB3AC4">
            <w:pPr>
              <w:jc w:val="right"/>
              <w:rPr>
                <w:bCs/>
                <w:color w:val="000000" w:themeColor="text1"/>
                <w:sz w:val="20"/>
                <w:szCs w:val="20"/>
              </w:rPr>
            </w:pPr>
            <w:r w:rsidRPr="00EB3AC4">
              <w:rPr>
                <w:bCs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(41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47.3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EB3AC4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±4.84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D07B02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-2.58</w:t>
            </w:r>
            <w:r w:rsidRPr="00EB3AC4">
              <w:rPr>
                <w:rFonts w:cstheme="minorHAnsi"/>
                <w:color w:val="000000" w:themeColor="text1"/>
                <w:sz w:val="20"/>
                <w:szCs w:val="20"/>
              </w:rPr>
              <w:t>–</w:t>
            </w:r>
            <w:r w:rsidRPr="00EB3AC4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:rsidR="00EB3AC4" w:rsidRPr="00EB3AC4" w:rsidRDefault="00EB3AC4" w:rsidP="00EB3AC4">
            <w:pPr>
              <w:rPr>
                <w:color w:val="000000" w:themeColor="text1"/>
                <w:sz w:val="20"/>
                <w:szCs w:val="20"/>
              </w:rPr>
            </w:pPr>
            <w:r w:rsidRPr="00EB3AC4">
              <w:rPr>
                <w:color w:val="000000" w:themeColor="text1"/>
                <w:sz w:val="20"/>
                <w:szCs w:val="20"/>
              </w:rPr>
              <w:t>0.871</w:t>
            </w:r>
          </w:p>
        </w:tc>
      </w:tr>
    </w:tbl>
    <w:p w:rsidR="008D0ABB" w:rsidRPr="00B73F33" w:rsidRDefault="00356D34" w:rsidP="00C336E0">
      <w:pPr>
        <w:jc w:val="both"/>
        <w:rPr>
          <w:rFonts w:eastAsia="標楷體" w:cstheme="minorHAnsi"/>
          <w:szCs w:val="24"/>
        </w:rPr>
      </w:pPr>
      <w:r w:rsidRPr="00B73F33">
        <w:rPr>
          <w:rFonts w:eastAsia="標楷體" w:cstheme="minorHAnsi"/>
          <w:szCs w:val="24"/>
        </w:rPr>
        <w:t>Data are presented as mean ±SD o</w:t>
      </w:r>
      <w:r w:rsidR="00F50675" w:rsidRPr="00B73F33">
        <w:rPr>
          <w:rFonts w:eastAsia="標楷體" w:cstheme="minorHAnsi"/>
          <w:szCs w:val="24"/>
        </w:rPr>
        <w:t>r median (IQR)</w:t>
      </w:r>
      <w:r w:rsidR="00D81AC5" w:rsidRPr="00B73F33">
        <w:rPr>
          <w:rFonts w:eastAsia="標楷體" w:cstheme="minorHAnsi"/>
          <w:szCs w:val="24"/>
        </w:rPr>
        <w:t>.</w:t>
      </w:r>
      <w:r w:rsidR="006B7E93" w:rsidRPr="00B73F33">
        <w:rPr>
          <w:rFonts w:eastAsia="標楷體" w:cstheme="minorHAnsi"/>
          <w:szCs w:val="24"/>
        </w:rPr>
        <w:t xml:space="preserve"> </w:t>
      </w:r>
      <w:r w:rsidR="008D0ABB" w:rsidRPr="00B73F33">
        <w:rPr>
          <w:rFonts w:eastAsia="標楷體" w:cstheme="minorHAnsi"/>
          <w:szCs w:val="24"/>
          <w:vertAlign w:val="superscript"/>
        </w:rPr>
        <w:t>**</w:t>
      </w:r>
      <w:r w:rsidR="008D0ABB" w:rsidRPr="00B73F33">
        <w:rPr>
          <w:rFonts w:eastAsia="標楷體" w:cstheme="minorHAnsi"/>
          <w:i/>
          <w:szCs w:val="24"/>
        </w:rPr>
        <w:t>p</w:t>
      </w:r>
      <w:r w:rsidR="008D0ABB" w:rsidRPr="00B73F33">
        <w:rPr>
          <w:rFonts w:eastAsia="標楷體" w:cstheme="minorHAnsi"/>
          <w:szCs w:val="24"/>
        </w:rPr>
        <w:t xml:space="preserve"> &lt;0.01; </w:t>
      </w:r>
      <w:r w:rsidR="006B7E93" w:rsidRPr="00B73F33">
        <w:rPr>
          <w:rFonts w:eastAsia="標楷體" w:cstheme="minorHAnsi"/>
          <w:szCs w:val="24"/>
          <w:vertAlign w:val="superscript"/>
        </w:rPr>
        <w:t>***</w:t>
      </w:r>
      <w:r w:rsidR="006B7E93" w:rsidRPr="00B73F33">
        <w:rPr>
          <w:rFonts w:eastAsia="標楷體" w:cstheme="minorHAnsi"/>
          <w:i/>
          <w:szCs w:val="24"/>
        </w:rPr>
        <w:t xml:space="preserve">p </w:t>
      </w:r>
      <w:r w:rsidR="006B7E93" w:rsidRPr="00B73F33">
        <w:rPr>
          <w:rFonts w:eastAsia="標楷體" w:cstheme="minorHAnsi"/>
          <w:szCs w:val="24"/>
        </w:rPr>
        <w:t>&lt;</w:t>
      </w:r>
      <w:r w:rsidR="00921C3F" w:rsidRPr="00B73F33">
        <w:rPr>
          <w:rFonts w:eastAsia="標楷體" w:cstheme="minorHAnsi"/>
          <w:szCs w:val="24"/>
        </w:rPr>
        <w:t>0</w:t>
      </w:r>
      <w:r w:rsidR="00F50675" w:rsidRPr="00B73F33">
        <w:rPr>
          <w:rFonts w:eastAsia="標楷體" w:cstheme="minorHAnsi"/>
          <w:szCs w:val="24"/>
        </w:rPr>
        <w:t>.001</w:t>
      </w:r>
      <w:r w:rsidR="00683F97" w:rsidRPr="00B73F33">
        <w:rPr>
          <w:rFonts w:eastAsia="標楷體" w:cstheme="minorHAnsi"/>
          <w:szCs w:val="24"/>
        </w:rPr>
        <w:t xml:space="preserve">. </w:t>
      </w:r>
    </w:p>
    <w:p w:rsidR="00DD3F38" w:rsidRPr="009858BB" w:rsidRDefault="00DD3F38" w:rsidP="00DD3F38">
      <w:pPr>
        <w:jc w:val="both"/>
        <w:rPr>
          <w:rFonts w:eastAsia="標楷體" w:cstheme="minorHAnsi"/>
          <w:szCs w:val="24"/>
        </w:rPr>
      </w:pPr>
      <w:r>
        <w:rPr>
          <w:rFonts w:eastAsia="標楷體" w:cstheme="minorHAnsi"/>
          <w:szCs w:val="24"/>
        </w:rPr>
        <w:t>6MWT: 6-minute walk test; 6WMD: 6-minute walk distance; HR: heart rate; SpO</w:t>
      </w:r>
      <w:r>
        <w:rPr>
          <w:rFonts w:eastAsia="標楷體" w:cstheme="minorHAnsi"/>
          <w:szCs w:val="24"/>
          <w:vertAlign w:val="subscript"/>
        </w:rPr>
        <w:t>2</w:t>
      </w:r>
      <w:r>
        <w:rPr>
          <w:rFonts w:eastAsia="標楷體" w:cstheme="minorHAnsi"/>
          <w:szCs w:val="24"/>
        </w:rPr>
        <w:t>: oxygen saturation; EEI: energy expenditure index; RR: respiratory rate; Borg-D: Borg dyspnea score; sBP: systolic blood pressure; dBP: diastolic blood pressure; MAP: mean arterial pressure; PtcCO</w:t>
      </w:r>
      <w:r>
        <w:rPr>
          <w:rFonts w:eastAsia="標楷體" w:cstheme="minorHAnsi"/>
          <w:szCs w:val="24"/>
          <w:vertAlign w:val="subscript"/>
        </w:rPr>
        <w:t>2</w:t>
      </w:r>
      <w:r>
        <w:rPr>
          <w:rFonts w:eastAsia="標楷體" w:cstheme="minorHAnsi"/>
          <w:szCs w:val="24"/>
        </w:rPr>
        <w:t>: transcutaneous carbon dioxide tension.</w:t>
      </w:r>
    </w:p>
    <w:p w:rsidR="00DD3F38" w:rsidRPr="00B73F33" w:rsidRDefault="00DD3F38" w:rsidP="00C336E0">
      <w:pPr>
        <w:jc w:val="both"/>
        <w:rPr>
          <w:rFonts w:eastAsia="標楷體" w:cstheme="minorHAnsi"/>
          <w:szCs w:val="24"/>
        </w:rPr>
      </w:pPr>
    </w:p>
    <w:sectPr w:rsidR="00DD3F38" w:rsidRPr="00B73F33" w:rsidSect="002B225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D0B92" w:rsidRDefault="005D0B92" w:rsidP="00AA3EA7">
      <w:r>
        <w:separator/>
      </w:r>
    </w:p>
  </w:endnote>
  <w:endnote w:type="continuationSeparator" w:id="0">
    <w:p w:rsidR="005D0B92" w:rsidRDefault="005D0B92" w:rsidP="00AA3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D0B92" w:rsidRDefault="005D0B92" w:rsidP="00AA3EA7">
      <w:r>
        <w:separator/>
      </w:r>
    </w:p>
  </w:footnote>
  <w:footnote w:type="continuationSeparator" w:id="0">
    <w:p w:rsidR="005D0B92" w:rsidRDefault="005D0B92" w:rsidP="00AA3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22F7"/>
    <w:rsid w:val="00011345"/>
    <w:rsid w:val="00020872"/>
    <w:rsid w:val="000308C5"/>
    <w:rsid w:val="00055884"/>
    <w:rsid w:val="00073A84"/>
    <w:rsid w:val="00080E39"/>
    <w:rsid w:val="000813C4"/>
    <w:rsid w:val="000847D0"/>
    <w:rsid w:val="0008619C"/>
    <w:rsid w:val="00094635"/>
    <w:rsid w:val="00095791"/>
    <w:rsid w:val="000B5C72"/>
    <w:rsid w:val="000C6F98"/>
    <w:rsid w:val="000E39CA"/>
    <w:rsid w:val="000F5CF6"/>
    <w:rsid w:val="00103587"/>
    <w:rsid w:val="00104B62"/>
    <w:rsid w:val="00113C7F"/>
    <w:rsid w:val="00137980"/>
    <w:rsid w:val="00142BD6"/>
    <w:rsid w:val="00152D01"/>
    <w:rsid w:val="0015322B"/>
    <w:rsid w:val="001B29B5"/>
    <w:rsid w:val="001B595E"/>
    <w:rsid w:val="001C0074"/>
    <w:rsid w:val="001C5995"/>
    <w:rsid w:val="001D59C3"/>
    <w:rsid w:val="001E5997"/>
    <w:rsid w:val="001E5B56"/>
    <w:rsid w:val="001F0DD2"/>
    <w:rsid w:val="00213EAB"/>
    <w:rsid w:val="00221ABD"/>
    <w:rsid w:val="00257E9B"/>
    <w:rsid w:val="00261126"/>
    <w:rsid w:val="00276285"/>
    <w:rsid w:val="0029365D"/>
    <w:rsid w:val="002A0186"/>
    <w:rsid w:val="002A7EA3"/>
    <w:rsid w:val="002B2258"/>
    <w:rsid w:val="002C798D"/>
    <w:rsid w:val="002E4D44"/>
    <w:rsid w:val="002E5916"/>
    <w:rsid w:val="0031147B"/>
    <w:rsid w:val="003133E4"/>
    <w:rsid w:val="00323321"/>
    <w:rsid w:val="00331F2F"/>
    <w:rsid w:val="003525D2"/>
    <w:rsid w:val="00354BC5"/>
    <w:rsid w:val="00356D34"/>
    <w:rsid w:val="0036198A"/>
    <w:rsid w:val="00370580"/>
    <w:rsid w:val="003829E3"/>
    <w:rsid w:val="00385BC4"/>
    <w:rsid w:val="00394D05"/>
    <w:rsid w:val="003B072D"/>
    <w:rsid w:val="003C519E"/>
    <w:rsid w:val="003F1303"/>
    <w:rsid w:val="00401EC7"/>
    <w:rsid w:val="00403265"/>
    <w:rsid w:val="0040546D"/>
    <w:rsid w:val="004119E9"/>
    <w:rsid w:val="0041500D"/>
    <w:rsid w:val="004274EE"/>
    <w:rsid w:val="00427E40"/>
    <w:rsid w:val="00433F1C"/>
    <w:rsid w:val="00436A64"/>
    <w:rsid w:val="00444DEF"/>
    <w:rsid w:val="00476687"/>
    <w:rsid w:val="004909C8"/>
    <w:rsid w:val="00490F10"/>
    <w:rsid w:val="00497E5F"/>
    <w:rsid w:val="004A26B7"/>
    <w:rsid w:val="004D10D6"/>
    <w:rsid w:val="0050429A"/>
    <w:rsid w:val="00514AC1"/>
    <w:rsid w:val="00517173"/>
    <w:rsid w:val="00523A96"/>
    <w:rsid w:val="00545651"/>
    <w:rsid w:val="005462C5"/>
    <w:rsid w:val="005526B7"/>
    <w:rsid w:val="00560D0D"/>
    <w:rsid w:val="005775A4"/>
    <w:rsid w:val="00590464"/>
    <w:rsid w:val="005C2320"/>
    <w:rsid w:val="005C7F41"/>
    <w:rsid w:val="005D0B92"/>
    <w:rsid w:val="005D3B09"/>
    <w:rsid w:val="005E5E95"/>
    <w:rsid w:val="005F0FC0"/>
    <w:rsid w:val="00602D4D"/>
    <w:rsid w:val="00622E4E"/>
    <w:rsid w:val="00624C9F"/>
    <w:rsid w:val="00633E5E"/>
    <w:rsid w:val="00652325"/>
    <w:rsid w:val="00652720"/>
    <w:rsid w:val="00652B36"/>
    <w:rsid w:val="00664F42"/>
    <w:rsid w:val="00670523"/>
    <w:rsid w:val="00683F97"/>
    <w:rsid w:val="006B44FA"/>
    <w:rsid w:val="006B7E93"/>
    <w:rsid w:val="006C2AEA"/>
    <w:rsid w:val="006C2D50"/>
    <w:rsid w:val="00710A80"/>
    <w:rsid w:val="007120CD"/>
    <w:rsid w:val="007140A7"/>
    <w:rsid w:val="0072005A"/>
    <w:rsid w:val="00720F28"/>
    <w:rsid w:val="007535BA"/>
    <w:rsid w:val="00761F06"/>
    <w:rsid w:val="0077082E"/>
    <w:rsid w:val="00771CBB"/>
    <w:rsid w:val="007878AD"/>
    <w:rsid w:val="007C256A"/>
    <w:rsid w:val="007D419A"/>
    <w:rsid w:val="007E3C41"/>
    <w:rsid w:val="007F383A"/>
    <w:rsid w:val="007F752C"/>
    <w:rsid w:val="00823938"/>
    <w:rsid w:val="00823EFC"/>
    <w:rsid w:val="00832EC0"/>
    <w:rsid w:val="00843D1F"/>
    <w:rsid w:val="00871113"/>
    <w:rsid w:val="008776EB"/>
    <w:rsid w:val="008B49CA"/>
    <w:rsid w:val="008C31DF"/>
    <w:rsid w:val="008C7C99"/>
    <w:rsid w:val="008D0ABB"/>
    <w:rsid w:val="008E1E58"/>
    <w:rsid w:val="008F3585"/>
    <w:rsid w:val="00900602"/>
    <w:rsid w:val="00921C3F"/>
    <w:rsid w:val="00926DAB"/>
    <w:rsid w:val="0093267F"/>
    <w:rsid w:val="009365C0"/>
    <w:rsid w:val="009402CC"/>
    <w:rsid w:val="00940C56"/>
    <w:rsid w:val="009460CD"/>
    <w:rsid w:val="00951098"/>
    <w:rsid w:val="009720AB"/>
    <w:rsid w:val="009852E1"/>
    <w:rsid w:val="009A0E5D"/>
    <w:rsid w:val="009A5CAB"/>
    <w:rsid w:val="009B0D2F"/>
    <w:rsid w:val="009B14B2"/>
    <w:rsid w:val="009C3D91"/>
    <w:rsid w:val="009D07E5"/>
    <w:rsid w:val="009D1053"/>
    <w:rsid w:val="009F308C"/>
    <w:rsid w:val="00A11740"/>
    <w:rsid w:val="00A21A87"/>
    <w:rsid w:val="00A317D7"/>
    <w:rsid w:val="00A344AA"/>
    <w:rsid w:val="00A442C9"/>
    <w:rsid w:val="00A45612"/>
    <w:rsid w:val="00A823E1"/>
    <w:rsid w:val="00A82BA0"/>
    <w:rsid w:val="00A861E3"/>
    <w:rsid w:val="00AA3EA7"/>
    <w:rsid w:val="00AA46AE"/>
    <w:rsid w:val="00AD00BD"/>
    <w:rsid w:val="00AF155D"/>
    <w:rsid w:val="00AF50F8"/>
    <w:rsid w:val="00B01F13"/>
    <w:rsid w:val="00B02878"/>
    <w:rsid w:val="00B06496"/>
    <w:rsid w:val="00B15ED1"/>
    <w:rsid w:val="00B6148B"/>
    <w:rsid w:val="00B64045"/>
    <w:rsid w:val="00B712EA"/>
    <w:rsid w:val="00B72BA4"/>
    <w:rsid w:val="00B73F33"/>
    <w:rsid w:val="00B77648"/>
    <w:rsid w:val="00B814C2"/>
    <w:rsid w:val="00B81C32"/>
    <w:rsid w:val="00B8564F"/>
    <w:rsid w:val="00B954F6"/>
    <w:rsid w:val="00BA10FC"/>
    <w:rsid w:val="00BD40ED"/>
    <w:rsid w:val="00BE1F31"/>
    <w:rsid w:val="00BE5F98"/>
    <w:rsid w:val="00BF2924"/>
    <w:rsid w:val="00C0638C"/>
    <w:rsid w:val="00C20A44"/>
    <w:rsid w:val="00C336E0"/>
    <w:rsid w:val="00C35086"/>
    <w:rsid w:val="00C75352"/>
    <w:rsid w:val="00C81FB8"/>
    <w:rsid w:val="00CA582D"/>
    <w:rsid w:val="00CB6BA5"/>
    <w:rsid w:val="00CC0623"/>
    <w:rsid w:val="00CD26A7"/>
    <w:rsid w:val="00CE62CA"/>
    <w:rsid w:val="00CF394F"/>
    <w:rsid w:val="00CF3B91"/>
    <w:rsid w:val="00CF69D2"/>
    <w:rsid w:val="00D070C8"/>
    <w:rsid w:val="00D07B02"/>
    <w:rsid w:val="00D13C52"/>
    <w:rsid w:val="00D15CF9"/>
    <w:rsid w:val="00D1733C"/>
    <w:rsid w:val="00D310A8"/>
    <w:rsid w:val="00D32CDD"/>
    <w:rsid w:val="00D75C98"/>
    <w:rsid w:val="00D77CCE"/>
    <w:rsid w:val="00D81AC5"/>
    <w:rsid w:val="00D92364"/>
    <w:rsid w:val="00D94E6D"/>
    <w:rsid w:val="00DA3307"/>
    <w:rsid w:val="00DA5500"/>
    <w:rsid w:val="00DD3F38"/>
    <w:rsid w:val="00DF49B4"/>
    <w:rsid w:val="00E02C16"/>
    <w:rsid w:val="00E1170D"/>
    <w:rsid w:val="00E34A86"/>
    <w:rsid w:val="00E43A6A"/>
    <w:rsid w:val="00E610E9"/>
    <w:rsid w:val="00E677D9"/>
    <w:rsid w:val="00E70287"/>
    <w:rsid w:val="00E71BB4"/>
    <w:rsid w:val="00E7371A"/>
    <w:rsid w:val="00E76F3F"/>
    <w:rsid w:val="00E84349"/>
    <w:rsid w:val="00EA22F7"/>
    <w:rsid w:val="00EB3AC4"/>
    <w:rsid w:val="00EC09AB"/>
    <w:rsid w:val="00EC1700"/>
    <w:rsid w:val="00EC633C"/>
    <w:rsid w:val="00EE2FD5"/>
    <w:rsid w:val="00EE3495"/>
    <w:rsid w:val="00F020D8"/>
    <w:rsid w:val="00F06CD5"/>
    <w:rsid w:val="00F135D5"/>
    <w:rsid w:val="00F150A9"/>
    <w:rsid w:val="00F34C8F"/>
    <w:rsid w:val="00F37098"/>
    <w:rsid w:val="00F50675"/>
    <w:rsid w:val="00F62F77"/>
    <w:rsid w:val="00F672BA"/>
    <w:rsid w:val="00F8177B"/>
    <w:rsid w:val="00F84D35"/>
    <w:rsid w:val="00F907AC"/>
    <w:rsid w:val="00F978D5"/>
    <w:rsid w:val="00FA04A5"/>
    <w:rsid w:val="00FA4A55"/>
    <w:rsid w:val="00FA5FCE"/>
    <w:rsid w:val="00FB4C89"/>
    <w:rsid w:val="00FD257B"/>
    <w:rsid w:val="00FF406F"/>
    <w:rsid w:val="00FF46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F4CB71F-D564-4FDD-A712-E3024AE05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2258"/>
    <w:pPr>
      <w:widowControl w:val="0"/>
    </w:pPr>
  </w:style>
  <w:style w:type="paragraph" w:styleId="3">
    <w:name w:val="heading 3"/>
    <w:basedOn w:val="a"/>
    <w:link w:val="30"/>
    <w:uiPriority w:val="9"/>
    <w:qFormat/>
    <w:rsid w:val="00FB4C89"/>
    <w:pPr>
      <w:widowControl/>
      <w:spacing w:before="100" w:beforeAutospacing="1" w:after="100" w:afterAutospacing="1"/>
      <w:outlineLvl w:val="2"/>
    </w:pPr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3A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3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A3EA7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A3EA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A3EA7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FF46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FF461D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Placeholder Text"/>
    <w:basedOn w:val="a0"/>
    <w:uiPriority w:val="99"/>
    <w:semiHidden/>
    <w:rsid w:val="00D310A8"/>
    <w:rPr>
      <w:color w:val="808080"/>
    </w:rPr>
  </w:style>
  <w:style w:type="character" w:customStyle="1" w:styleId="30">
    <w:name w:val="標題 3 字元"/>
    <w:basedOn w:val="a0"/>
    <w:link w:val="3"/>
    <w:uiPriority w:val="9"/>
    <w:rsid w:val="00FB4C89"/>
    <w:rPr>
      <w:rFonts w:ascii="新細明體" w:eastAsia="新細明體" w:hAnsi="新細明體" w:cs="新細明體"/>
      <w:b/>
      <w:bCs/>
      <w:kern w:val="0"/>
      <w:sz w:val="27"/>
      <w:szCs w:val="27"/>
    </w:rPr>
  </w:style>
  <w:style w:type="character" w:styleId="ab">
    <w:name w:val="Hyperlink"/>
    <w:basedOn w:val="a0"/>
    <w:uiPriority w:val="99"/>
    <w:semiHidden/>
    <w:unhideWhenUsed/>
    <w:rsid w:val="00FB4C89"/>
    <w:rPr>
      <w:color w:val="0000FF"/>
      <w:u w:val="single"/>
    </w:rPr>
  </w:style>
  <w:style w:type="character" w:customStyle="1" w:styleId="s3uucc">
    <w:name w:val="s3uucc"/>
    <w:basedOn w:val="a0"/>
    <w:rsid w:val="00FB4C89"/>
  </w:style>
  <w:style w:type="paragraph" w:styleId="ac">
    <w:name w:val="List Paragraph"/>
    <w:basedOn w:val="a"/>
    <w:uiPriority w:val="34"/>
    <w:qFormat/>
    <w:rsid w:val="00CF3B91"/>
    <w:pPr>
      <w:ind w:leftChars="200" w:left="480"/>
    </w:pPr>
  </w:style>
  <w:style w:type="character" w:customStyle="1" w:styleId="unicode">
    <w:name w:val="unicode"/>
    <w:basedOn w:val="a0"/>
    <w:rsid w:val="00B06496"/>
  </w:style>
  <w:style w:type="character" w:styleId="ad">
    <w:name w:val="annotation reference"/>
    <w:basedOn w:val="a0"/>
    <w:uiPriority w:val="99"/>
    <w:semiHidden/>
    <w:unhideWhenUsed/>
    <w:rsid w:val="00094635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94635"/>
    <w:rPr>
      <w:sz w:val="20"/>
      <w:szCs w:val="20"/>
    </w:rPr>
  </w:style>
  <w:style w:type="character" w:customStyle="1" w:styleId="af">
    <w:name w:val="註解文字 字元"/>
    <w:basedOn w:val="a0"/>
    <w:link w:val="ae"/>
    <w:uiPriority w:val="99"/>
    <w:semiHidden/>
    <w:rsid w:val="000946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36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8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4</TotalTime>
  <Pages>1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使用者</dc:creator>
  <cp:lastModifiedBy>FJU</cp:lastModifiedBy>
  <cp:revision>66</cp:revision>
  <cp:lastPrinted>2020-10-09T08:50:00Z</cp:lastPrinted>
  <dcterms:created xsi:type="dcterms:W3CDTF">2020-02-04T07:12:00Z</dcterms:created>
  <dcterms:modified xsi:type="dcterms:W3CDTF">2022-01-04T11:17:00Z</dcterms:modified>
</cp:coreProperties>
</file>